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CDF8C" w14:textId="1D8ED273" w:rsidR="00C45CDF" w:rsidRPr="00C45CDF" w:rsidRDefault="00084A6B" w:rsidP="00C45CDF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0"/>
          <w:szCs w:val="20"/>
        </w:rPr>
      </w:pPr>
      <w:r w:rsidRPr="00C70B42">
        <w:rPr>
          <w:rFonts w:cs="Times New Roman" w:hint="eastAsia"/>
          <w:kern w:val="0"/>
          <w:sz w:val="20"/>
          <w:szCs w:val="20"/>
        </w:rPr>
        <w:t>T</w:t>
      </w:r>
      <w:r w:rsidRPr="00C70B42">
        <w:rPr>
          <w:rFonts w:cs="Times New Roman"/>
          <w:kern w:val="0"/>
          <w:sz w:val="20"/>
          <w:szCs w:val="20"/>
        </w:rPr>
        <w:t xml:space="preserve">able S4. </w:t>
      </w:r>
      <w:bookmarkStart w:id="0" w:name="_Hlk40563969"/>
      <w:r w:rsidRPr="00C70B42">
        <w:rPr>
          <w:rFonts w:cs="Times New Roman"/>
          <w:kern w:val="0"/>
          <w:sz w:val="20"/>
          <w:szCs w:val="20"/>
        </w:rPr>
        <w:t xml:space="preserve">The number of metastatic sites in the </w:t>
      </w:r>
      <w:r w:rsidR="009C5225" w:rsidRPr="009C5225">
        <w:rPr>
          <w:rFonts w:cs="Times New Roman"/>
          <w:kern w:val="0"/>
          <w:sz w:val="20"/>
          <w:szCs w:val="20"/>
        </w:rPr>
        <w:t xml:space="preserve">284 patients </w:t>
      </w:r>
      <w:r w:rsidR="00DC5E39">
        <w:rPr>
          <w:rFonts w:cs="Times New Roman"/>
          <w:kern w:val="0"/>
          <w:sz w:val="20"/>
          <w:szCs w:val="20"/>
        </w:rPr>
        <w:t xml:space="preserve">diagnosed </w:t>
      </w:r>
      <w:r w:rsidR="009C5225" w:rsidRPr="009C5225">
        <w:rPr>
          <w:rFonts w:cs="Times New Roman"/>
          <w:kern w:val="0"/>
          <w:sz w:val="20"/>
          <w:szCs w:val="20"/>
        </w:rPr>
        <w:t>with metastatic angiosarcomas</w:t>
      </w:r>
      <w:r w:rsidR="00455D86" w:rsidRPr="00C70B42">
        <w:rPr>
          <w:rFonts w:cs="Times New Roman"/>
          <w:kern w:val="0"/>
          <w:sz w:val="20"/>
          <w:szCs w:val="20"/>
        </w:rPr>
        <w:t>.</w:t>
      </w:r>
      <w:bookmarkEnd w:id="0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411"/>
        <w:gridCol w:w="5987"/>
      </w:tblGrid>
      <w:tr w:rsidR="00EA24ED" w14:paraId="52234AA8" w14:textId="7CCCAF92" w:rsidTr="00C70B42">
        <w:tc>
          <w:tcPr>
            <w:tcW w:w="3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6DD6D8" w14:textId="60235561" w:rsidR="00EA24ED" w:rsidRPr="00EA24ED" w:rsidRDefault="00084A6B">
            <w:pPr>
              <w:rPr>
                <w:b/>
              </w:rPr>
            </w:pPr>
            <w:bookmarkStart w:id="1" w:name="_Hlk40563469"/>
            <w:r>
              <w:rPr>
                <w:b/>
              </w:rPr>
              <w:t>The number of m</w:t>
            </w:r>
            <w:r w:rsidR="00EA24ED" w:rsidRPr="00EA24ED">
              <w:rPr>
                <w:b/>
              </w:rPr>
              <w:t>etastatic sites</w:t>
            </w:r>
            <w:bookmarkEnd w:id="1"/>
          </w:p>
        </w:tc>
        <w:tc>
          <w:tcPr>
            <w:tcW w:w="59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87FDB" w14:textId="5F13EFA5" w:rsidR="00EA24ED" w:rsidRPr="00EA24ED" w:rsidRDefault="00EA24ED">
            <w:pPr>
              <w:rPr>
                <w:b/>
              </w:rPr>
            </w:pPr>
            <w:r w:rsidRPr="00EA24ED">
              <w:rPr>
                <w:rFonts w:hint="eastAsia"/>
                <w:b/>
              </w:rPr>
              <w:t>N</w:t>
            </w:r>
            <w:r w:rsidRPr="00EA24ED">
              <w:rPr>
                <w:b/>
              </w:rPr>
              <w:t>(%)</w:t>
            </w:r>
          </w:p>
        </w:tc>
      </w:tr>
      <w:tr w:rsidR="00EA24ED" w14:paraId="4261FB5D" w14:textId="50CDCC4D" w:rsidTr="00C70B42">
        <w:tc>
          <w:tcPr>
            <w:tcW w:w="3411" w:type="dxa"/>
            <w:tcBorders>
              <w:left w:val="nil"/>
              <w:bottom w:val="nil"/>
              <w:right w:val="nil"/>
            </w:tcBorders>
          </w:tcPr>
          <w:p w14:paraId="2EF3DDA2" w14:textId="2109438E" w:rsidR="00EA24ED" w:rsidRDefault="00EA24ED" w:rsidP="00F36B71">
            <w:r w:rsidRPr="00A511BF">
              <w:t>Bone</w:t>
            </w:r>
          </w:p>
        </w:tc>
        <w:tc>
          <w:tcPr>
            <w:tcW w:w="5987" w:type="dxa"/>
            <w:tcBorders>
              <w:left w:val="nil"/>
              <w:bottom w:val="nil"/>
              <w:right w:val="nil"/>
            </w:tcBorders>
          </w:tcPr>
          <w:p w14:paraId="0223745A" w14:textId="1ADD6343" w:rsidR="00EA24ED" w:rsidRPr="003E1FD6" w:rsidRDefault="00EA24ED" w:rsidP="00F36B71">
            <w:r w:rsidRPr="00A511BF">
              <w:t>53</w:t>
            </w:r>
            <w:r>
              <w:t>(</w:t>
            </w:r>
            <w:r w:rsidRPr="00A511BF">
              <w:t>18.7</w:t>
            </w:r>
            <w:r>
              <w:t>%)</w:t>
            </w:r>
          </w:p>
        </w:tc>
      </w:tr>
      <w:tr w:rsidR="00EA24ED" w14:paraId="6ED51B7C" w14:textId="25335406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43F5018A" w14:textId="7940CAEF" w:rsidR="00EA24ED" w:rsidRDefault="00EA24ED" w:rsidP="00F36B71">
            <w:r w:rsidRPr="009F286D">
              <w:t>Brain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3D2B2DEB" w14:textId="3A35BE68" w:rsidR="00EA24ED" w:rsidRPr="003E1FD6" w:rsidRDefault="00EA24ED" w:rsidP="00F36B71">
            <w:r w:rsidRPr="009F286D">
              <w:t>9</w:t>
            </w:r>
            <w:r>
              <w:t>(</w:t>
            </w:r>
            <w:r w:rsidRPr="009F286D">
              <w:t>3.2</w:t>
            </w:r>
            <w:r>
              <w:t>%)</w:t>
            </w:r>
          </w:p>
        </w:tc>
      </w:tr>
      <w:tr w:rsidR="00EA24ED" w14:paraId="72079ADD" w14:textId="3C8D62A5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008C5EDC" w14:textId="21A929A8" w:rsidR="00EA24ED" w:rsidRDefault="00EA24ED" w:rsidP="00F36B71">
            <w:r w:rsidRPr="002D0EBE">
              <w:t>Liver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170E185B" w14:textId="30D10E07" w:rsidR="00EA24ED" w:rsidRPr="003E1FD6" w:rsidRDefault="00EA24ED" w:rsidP="00F36B71">
            <w:r w:rsidRPr="002D0EBE">
              <w:t>35</w:t>
            </w:r>
            <w:r>
              <w:t>(</w:t>
            </w:r>
            <w:r w:rsidRPr="002D0EBE">
              <w:t>12.3</w:t>
            </w:r>
            <w:r>
              <w:t>%)</w:t>
            </w:r>
          </w:p>
        </w:tc>
      </w:tr>
      <w:tr w:rsidR="00EA24ED" w14:paraId="258E9862" w14:textId="12C90852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28CD17A5" w14:textId="051D2BD7" w:rsidR="00EA24ED" w:rsidRDefault="00EA24ED" w:rsidP="00E340AD">
            <w:r w:rsidRPr="00BA6815">
              <w:t>Lung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4550DA2D" w14:textId="50A1C3FA" w:rsidR="00EA24ED" w:rsidRPr="003E1FD6" w:rsidRDefault="00EA24ED" w:rsidP="00E340AD">
            <w:r w:rsidRPr="00BA6815">
              <w:t>91</w:t>
            </w:r>
            <w:r>
              <w:t>(</w:t>
            </w:r>
            <w:r w:rsidRPr="00BA6815">
              <w:t>32.0</w:t>
            </w:r>
            <w:r>
              <w:t>%)</w:t>
            </w:r>
          </w:p>
        </w:tc>
      </w:tr>
      <w:tr w:rsidR="00EA24ED" w14:paraId="395D3D59" w14:textId="49CEC684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6A78C03D" w14:textId="64153EDC" w:rsidR="00EA24ED" w:rsidRDefault="00EA24ED" w:rsidP="00E340AD">
            <w:r w:rsidRPr="00CD1F96">
              <w:t>Bone</w:t>
            </w:r>
            <w:r>
              <w:t xml:space="preserve"> </w:t>
            </w:r>
            <w:r w:rsidRPr="00CD1F96">
              <w:t>+</w:t>
            </w:r>
            <w:r>
              <w:t xml:space="preserve"> </w:t>
            </w:r>
            <w:r w:rsidRPr="00CD1F96">
              <w:t>brain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1CA28B73" w14:textId="2CF8B38F" w:rsidR="00EA24ED" w:rsidRPr="003E1FD6" w:rsidRDefault="00EA24ED" w:rsidP="00E340AD">
            <w:r w:rsidRPr="00CD1F96">
              <w:t>3</w:t>
            </w:r>
            <w:r>
              <w:t>(</w:t>
            </w:r>
            <w:r w:rsidRPr="00CD1F96">
              <w:t>1.1</w:t>
            </w:r>
            <w:r>
              <w:t>%)</w:t>
            </w:r>
          </w:p>
        </w:tc>
      </w:tr>
      <w:tr w:rsidR="00EA24ED" w14:paraId="429FD81D" w14:textId="22CC77EC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49074790" w14:textId="3EF6F930" w:rsidR="00EA24ED" w:rsidRDefault="00EA24ED" w:rsidP="00E340AD">
            <w:r w:rsidRPr="00FE7FAF">
              <w:t>Bone</w:t>
            </w:r>
            <w:r>
              <w:t xml:space="preserve"> </w:t>
            </w:r>
            <w:r w:rsidRPr="00FE7FAF">
              <w:t>+</w:t>
            </w:r>
            <w:r>
              <w:t xml:space="preserve"> </w:t>
            </w:r>
            <w:r w:rsidRPr="00E340AD">
              <w:rPr>
                <w:sz w:val="16"/>
              </w:rPr>
              <w:t>l</w:t>
            </w:r>
            <w:r w:rsidRPr="00FE7FAF">
              <w:t>iver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1921549B" w14:textId="04F0946E" w:rsidR="00EA24ED" w:rsidRPr="003E1FD6" w:rsidRDefault="00EA24ED" w:rsidP="00E340AD">
            <w:r w:rsidRPr="00FE7FAF">
              <w:t>13</w:t>
            </w:r>
            <w:r>
              <w:t>(</w:t>
            </w:r>
            <w:r w:rsidRPr="00FE7FAF">
              <w:t>4.6</w:t>
            </w:r>
            <w:r>
              <w:t>%)</w:t>
            </w:r>
          </w:p>
        </w:tc>
      </w:tr>
      <w:tr w:rsidR="00EA24ED" w14:paraId="30AE67BA" w14:textId="2EB776CE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0932B9D0" w14:textId="114D29AA" w:rsidR="00EA24ED" w:rsidRDefault="00EA24ED" w:rsidP="00E340AD">
            <w:r w:rsidRPr="003262B4">
              <w:t>Bone</w:t>
            </w:r>
            <w:r>
              <w:t xml:space="preserve"> </w:t>
            </w:r>
            <w:r w:rsidRPr="003262B4">
              <w:t>+</w:t>
            </w:r>
            <w:r>
              <w:t xml:space="preserve"> </w:t>
            </w:r>
            <w:r w:rsidRPr="003262B4">
              <w:t>lung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4F559507" w14:textId="5BF5D0B0" w:rsidR="00EA24ED" w:rsidRPr="003E1FD6" w:rsidRDefault="00EA24ED" w:rsidP="00E340AD">
            <w:r w:rsidRPr="003262B4">
              <w:t>32</w:t>
            </w:r>
            <w:r>
              <w:t>(</w:t>
            </w:r>
            <w:r w:rsidRPr="003262B4">
              <w:t>11.3</w:t>
            </w:r>
            <w:r>
              <w:t>%)</w:t>
            </w:r>
          </w:p>
        </w:tc>
      </w:tr>
      <w:tr w:rsidR="00EA24ED" w14:paraId="7432707F" w14:textId="2142FF5E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2DCE1952" w14:textId="49287AB0" w:rsidR="00EA24ED" w:rsidRDefault="00EA24ED" w:rsidP="00E340AD">
            <w:r w:rsidRPr="00C43658">
              <w:t>Liver</w:t>
            </w:r>
            <w:r>
              <w:t xml:space="preserve"> </w:t>
            </w:r>
            <w:r w:rsidRPr="00C43658">
              <w:t>+</w:t>
            </w:r>
            <w:r>
              <w:t xml:space="preserve"> </w:t>
            </w:r>
            <w:r w:rsidRPr="00C43658">
              <w:t>lung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224B7A1D" w14:textId="2BEEE342" w:rsidR="00EA24ED" w:rsidRPr="003E1FD6" w:rsidRDefault="00EA24ED" w:rsidP="00E340AD">
            <w:r w:rsidRPr="00C43658">
              <w:t>19</w:t>
            </w:r>
            <w:r>
              <w:t>(</w:t>
            </w:r>
            <w:r w:rsidRPr="00C43658">
              <w:t>6.7</w:t>
            </w:r>
            <w:r>
              <w:t>%)</w:t>
            </w:r>
          </w:p>
        </w:tc>
      </w:tr>
      <w:tr w:rsidR="00EA24ED" w14:paraId="24C6CCF3" w14:textId="77777777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2954B188" w14:textId="5FAF0756" w:rsidR="00EA24ED" w:rsidRPr="00C43658" w:rsidRDefault="00EA24ED" w:rsidP="00E553A2">
            <w:r w:rsidRPr="00290A74">
              <w:t>Brain</w:t>
            </w:r>
            <w:r>
              <w:t xml:space="preserve"> </w:t>
            </w:r>
            <w:r w:rsidRPr="00290A74">
              <w:t>+</w:t>
            </w:r>
            <w:r>
              <w:t xml:space="preserve"> </w:t>
            </w:r>
            <w:r w:rsidRPr="00290A74">
              <w:t>lung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68C9E799" w14:textId="0B173C53" w:rsidR="00EA24ED" w:rsidRPr="00C43658" w:rsidRDefault="00EA24ED" w:rsidP="00E553A2">
            <w:r w:rsidRPr="00290A74">
              <w:t>7</w:t>
            </w:r>
            <w:r>
              <w:t>(</w:t>
            </w:r>
            <w:r w:rsidRPr="00290A74">
              <w:t>2.5</w:t>
            </w:r>
            <w:r>
              <w:t>%)</w:t>
            </w:r>
          </w:p>
        </w:tc>
      </w:tr>
      <w:tr w:rsidR="00EA24ED" w14:paraId="3530180F" w14:textId="44987085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4E129BA4" w14:textId="08F83DBC" w:rsidR="00EA24ED" w:rsidRDefault="00EA24ED" w:rsidP="00E340AD">
            <w:r w:rsidRPr="00F43F26">
              <w:t>Bone</w:t>
            </w:r>
            <w:r>
              <w:t xml:space="preserve"> </w:t>
            </w:r>
            <w:r w:rsidRPr="00F43F26">
              <w:t>+</w:t>
            </w:r>
            <w:r>
              <w:t xml:space="preserve"> </w:t>
            </w:r>
            <w:r w:rsidRPr="00F43F26">
              <w:t>liver</w:t>
            </w:r>
            <w:r>
              <w:t xml:space="preserve"> </w:t>
            </w:r>
            <w:r w:rsidRPr="00F43F26">
              <w:t>+</w:t>
            </w:r>
            <w:r>
              <w:t xml:space="preserve"> </w:t>
            </w:r>
            <w:r w:rsidRPr="00F43F26">
              <w:t>lung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27216AD2" w14:textId="4FBD9CC1" w:rsidR="00EA24ED" w:rsidRPr="003E1FD6" w:rsidRDefault="00EA24ED" w:rsidP="00E340AD">
            <w:r w:rsidRPr="00F43F26">
              <w:t>15</w:t>
            </w:r>
            <w:r>
              <w:t>(</w:t>
            </w:r>
            <w:r w:rsidRPr="00F43F26">
              <w:t>5.3</w:t>
            </w:r>
            <w:r>
              <w:t>%)</w:t>
            </w:r>
          </w:p>
        </w:tc>
      </w:tr>
      <w:tr w:rsidR="00EA24ED" w14:paraId="75346861" w14:textId="480BBF39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1117CFA5" w14:textId="233290AA" w:rsidR="00EA24ED" w:rsidRDefault="00EA24ED" w:rsidP="00E340AD">
            <w:r w:rsidRPr="002C4722">
              <w:t>Brain</w:t>
            </w:r>
            <w:r>
              <w:t xml:space="preserve"> </w:t>
            </w:r>
            <w:r w:rsidRPr="002C4722">
              <w:t>+</w:t>
            </w:r>
            <w:r>
              <w:t xml:space="preserve"> </w:t>
            </w:r>
            <w:r w:rsidRPr="002C4722">
              <w:t>liver</w:t>
            </w:r>
            <w:r w:rsidR="003C6AF6">
              <w:t xml:space="preserve"> + lung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05B3CBBF" w14:textId="28B00EED" w:rsidR="00EA24ED" w:rsidRPr="003E1FD6" w:rsidRDefault="00EA24ED" w:rsidP="00E340AD">
            <w:r w:rsidRPr="002C4722">
              <w:t>2</w:t>
            </w:r>
            <w:r>
              <w:t>(0</w:t>
            </w:r>
            <w:r w:rsidRPr="002C4722">
              <w:t>.7</w:t>
            </w:r>
            <w:r>
              <w:t>%)</w:t>
            </w:r>
          </w:p>
        </w:tc>
      </w:tr>
      <w:tr w:rsidR="00EA24ED" w14:paraId="7FA30E62" w14:textId="5D9C104A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76953D95" w14:textId="653A3F54" w:rsidR="00EA24ED" w:rsidRDefault="00EA24ED" w:rsidP="00E340AD">
            <w:r w:rsidRPr="00634661">
              <w:t>B</w:t>
            </w:r>
            <w:r>
              <w:t xml:space="preserve">one </w:t>
            </w:r>
            <w:r w:rsidRPr="00634661">
              <w:t>+</w:t>
            </w:r>
            <w:r>
              <w:t xml:space="preserve"> </w:t>
            </w:r>
            <w:r w:rsidRPr="00634661">
              <w:t>b</w:t>
            </w:r>
            <w:r>
              <w:t xml:space="preserve">rain </w:t>
            </w:r>
            <w:r w:rsidRPr="00634661">
              <w:t>+</w:t>
            </w:r>
            <w:r>
              <w:t xml:space="preserve"> </w:t>
            </w:r>
            <w:r w:rsidRPr="00634661">
              <w:t>lung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4729BFAC" w14:textId="063605FA" w:rsidR="00EA24ED" w:rsidRPr="003E1FD6" w:rsidRDefault="00EA24ED" w:rsidP="00E340AD">
            <w:r w:rsidRPr="00634661">
              <w:t>3</w:t>
            </w:r>
            <w:r>
              <w:t>(</w:t>
            </w:r>
            <w:r w:rsidRPr="00634661">
              <w:t>1.1</w:t>
            </w:r>
            <w:r>
              <w:t>%)</w:t>
            </w:r>
          </w:p>
        </w:tc>
      </w:tr>
      <w:tr w:rsidR="00EA24ED" w14:paraId="77EDD317" w14:textId="27AB0CB1" w:rsidTr="00C70B42"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</w:tcPr>
          <w:p w14:paraId="2D6BC8BA" w14:textId="390AF203" w:rsidR="00EA24ED" w:rsidRDefault="00EA24ED" w:rsidP="00E340AD">
            <w:r w:rsidRPr="00634661">
              <w:t>B</w:t>
            </w:r>
            <w:r>
              <w:t xml:space="preserve">one </w:t>
            </w:r>
            <w:r w:rsidRPr="00634661">
              <w:t>+</w:t>
            </w:r>
            <w:r>
              <w:t xml:space="preserve"> </w:t>
            </w:r>
            <w:r w:rsidRPr="00634661">
              <w:t>b</w:t>
            </w:r>
            <w:r>
              <w:t xml:space="preserve">rain </w:t>
            </w:r>
            <w:r w:rsidRPr="00634661">
              <w:t>+</w:t>
            </w:r>
            <w:r>
              <w:t xml:space="preserve"> liver + </w:t>
            </w:r>
            <w:r w:rsidRPr="00634661">
              <w:t>lung</w:t>
            </w:r>
          </w:p>
        </w:tc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6812A8A8" w14:textId="6DB66C9D" w:rsidR="00EA24ED" w:rsidRPr="003E1FD6" w:rsidRDefault="00EA24ED" w:rsidP="00E340AD">
            <w:r w:rsidRPr="005938CE">
              <w:t>2</w:t>
            </w:r>
            <w:r>
              <w:t>(0</w:t>
            </w:r>
            <w:r w:rsidRPr="005938CE">
              <w:t>.7</w:t>
            </w:r>
            <w:r>
              <w:t>%)</w:t>
            </w:r>
          </w:p>
        </w:tc>
      </w:tr>
      <w:tr w:rsidR="00EA24ED" w14:paraId="7A897E82" w14:textId="69B19395" w:rsidTr="00C70B42"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5CEF6" w14:textId="083B2487" w:rsidR="00EA24ED" w:rsidRPr="00D74E49" w:rsidRDefault="00EA24ED" w:rsidP="00C45CDF">
            <w:pPr>
              <w:rPr>
                <w:b/>
              </w:rPr>
            </w:pPr>
            <w:r w:rsidRPr="00D74E49">
              <w:rPr>
                <w:b/>
              </w:rPr>
              <w:t>Total</w:t>
            </w:r>
          </w:p>
        </w:tc>
        <w:tc>
          <w:tcPr>
            <w:tcW w:w="5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7A826" w14:textId="1B0F2123" w:rsidR="00EA24ED" w:rsidRPr="00D74E49" w:rsidRDefault="00EA24ED" w:rsidP="00C45CDF">
            <w:pPr>
              <w:rPr>
                <w:b/>
              </w:rPr>
            </w:pPr>
            <w:r w:rsidRPr="00D74E49">
              <w:rPr>
                <w:b/>
              </w:rPr>
              <w:t>284</w:t>
            </w:r>
            <w:r w:rsidRPr="00D74E49">
              <w:rPr>
                <w:rFonts w:hint="eastAsia"/>
                <w:b/>
              </w:rPr>
              <w:t>(1</w:t>
            </w:r>
            <w:r w:rsidRPr="00D74E49">
              <w:rPr>
                <w:b/>
              </w:rPr>
              <w:t>00%)</w:t>
            </w:r>
          </w:p>
        </w:tc>
      </w:tr>
    </w:tbl>
    <w:p w14:paraId="4715FB79" w14:textId="77777777" w:rsidR="00E3330F" w:rsidRDefault="00E3330F">
      <w:bookmarkStart w:id="2" w:name="_GoBack"/>
      <w:bookmarkEnd w:id="2"/>
    </w:p>
    <w:sectPr w:rsidR="00E3330F" w:rsidSect="001A38D4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88C50" w14:textId="77777777" w:rsidR="002D00B6" w:rsidRDefault="002D00B6" w:rsidP="00C45CDF">
      <w:pPr>
        <w:spacing w:line="240" w:lineRule="auto"/>
      </w:pPr>
      <w:r>
        <w:separator/>
      </w:r>
    </w:p>
  </w:endnote>
  <w:endnote w:type="continuationSeparator" w:id="0">
    <w:p w14:paraId="758FE6B9" w14:textId="77777777" w:rsidR="002D00B6" w:rsidRDefault="002D00B6" w:rsidP="00C45C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粗黑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52772" w14:textId="77777777" w:rsidR="002D00B6" w:rsidRDefault="002D00B6" w:rsidP="00C45CDF">
      <w:pPr>
        <w:spacing w:line="240" w:lineRule="auto"/>
      </w:pPr>
      <w:r>
        <w:separator/>
      </w:r>
    </w:p>
  </w:footnote>
  <w:footnote w:type="continuationSeparator" w:id="0">
    <w:p w14:paraId="7319E677" w14:textId="77777777" w:rsidR="002D00B6" w:rsidRDefault="002D00B6" w:rsidP="00C45C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3F5DCE"/>
    <w:multiLevelType w:val="multilevel"/>
    <w:tmpl w:val="EC10A1F2"/>
    <w:lvl w:ilvl="0">
      <w:start w:val="1"/>
      <w:numFmt w:val="decimal"/>
      <w:pStyle w:val="a"/>
      <w:lvlText w:val="%1"/>
      <w:lvlJc w:val="left"/>
      <w:pPr>
        <w:ind w:left="425" w:hanging="425"/>
      </w:pPr>
      <w:rPr>
        <w:rFonts w:eastAsia="方正粗黑宋简体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C73"/>
    <w:rsid w:val="00084A6B"/>
    <w:rsid w:val="00143512"/>
    <w:rsid w:val="001A5CC1"/>
    <w:rsid w:val="002D00B6"/>
    <w:rsid w:val="003C2E61"/>
    <w:rsid w:val="003C6AF6"/>
    <w:rsid w:val="004445D7"/>
    <w:rsid w:val="0045145B"/>
    <w:rsid w:val="00455D86"/>
    <w:rsid w:val="00576E9E"/>
    <w:rsid w:val="005C5C73"/>
    <w:rsid w:val="00794937"/>
    <w:rsid w:val="007C400B"/>
    <w:rsid w:val="008F22EB"/>
    <w:rsid w:val="009C5225"/>
    <w:rsid w:val="00A71D31"/>
    <w:rsid w:val="00B90A42"/>
    <w:rsid w:val="00C45CDF"/>
    <w:rsid w:val="00C70B42"/>
    <w:rsid w:val="00C80998"/>
    <w:rsid w:val="00D21CDF"/>
    <w:rsid w:val="00D74E49"/>
    <w:rsid w:val="00DC5E39"/>
    <w:rsid w:val="00E3330F"/>
    <w:rsid w:val="00E340AD"/>
    <w:rsid w:val="00E553A2"/>
    <w:rsid w:val="00E816C3"/>
    <w:rsid w:val="00EA24ED"/>
    <w:rsid w:val="00EC5E3D"/>
    <w:rsid w:val="00F3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1A31F"/>
  <w15:chartTrackingRefBased/>
  <w15:docId w15:val="{AD082369-53B3-4ADE-BD2F-076B96672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color w:val="000000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B90A42"/>
    <w:pPr>
      <w:widowControl w:val="0"/>
      <w:spacing w:line="360" w:lineRule="auto"/>
    </w:pPr>
  </w:style>
  <w:style w:type="paragraph" w:styleId="1">
    <w:name w:val="heading 1"/>
    <w:aliases w:val="大标题"/>
    <w:basedOn w:val="a0"/>
    <w:next w:val="a0"/>
    <w:link w:val="10"/>
    <w:autoRedefine/>
    <w:uiPriority w:val="9"/>
    <w:qFormat/>
    <w:rsid w:val="007C400B"/>
    <w:pPr>
      <w:keepNext/>
      <w:keepLines/>
      <w:spacing w:before="240" w:after="240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576E9E"/>
    <w:pPr>
      <w:keepNext/>
      <w:keepLines/>
      <w:spacing w:line="240" w:lineRule="auto"/>
      <w:outlineLvl w:val="1"/>
    </w:pPr>
    <w:rPr>
      <w:rFonts w:cstheme="majorBidi"/>
      <w:b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No Spacing"/>
    <w:aliases w:val="标题1"/>
    <w:basedOn w:val="a0"/>
    <w:next w:val="a0"/>
    <w:uiPriority w:val="1"/>
    <w:qFormat/>
    <w:rsid w:val="003C2E61"/>
    <w:pPr>
      <w:numPr>
        <w:numId w:val="2"/>
      </w:numPr>
      <w:spacing w:beforeLines="50" w:before="50" w:afterLines="50" w:after="50" w:line="240" w:lineRule="auto"/>
    </w:pPr>
    <w:rPr>
      <w:b/>
      <w:color w:val="000000" w:themeColor="text1"/>
    </w:rPr>
  </w:style>
  <w:style w:type="paragraph" w:customStyle="1" w:styleId="a4">
    <w:name w:val="我的样式"/>
    <w:basedOn w:val="a0"/>
    <w:autoRedefine/>
    <w:qFormat/>
    <w:rsid w:val="008F22EB"/>
    <w:rPr>
      <w:sz w:val="21"/>
    </w:rPr>
  </w:style>
  <w:style w:type="paragraph" w:customStyle="1" w:styleId="Paper">
    <w:name w:val="Paper"/>
    <w:link w:val="Paper0"/>
    <w:autoRedefine/>
    <w:qFormat/>
    <w:rsid w:val="008F22EB"/>
    <w:pPr>
      <w:spacing w:line="360" w:lineRule="auto"/>
    </w:pPr>
    <w:rPr>
      <w:rFonts w:asciiTheme="minorEastAsia" w:eastAsia="Times New Roman" w:hAnsiTheme="minorEastAsia" w:cs="Times New Roman"/>
      <w:color w:val="231F20"/>
    </w:rPr>
  </w:style>
  <w:style w:type="character" w:customStyle="1" w:styleId="Paper0">
    <w:name w:val="Paper 字符"/>
    <w:basedOn w:val="a1"/>
    <w:link w:val="Paper"/>
    <w:rsid w:val="008F22EB"/>
    <w:rPr>
      <w:rFonts w:asciiTheme="minorEastAsia" w:eastAsia="Times New Roman" w:hAnsiTheme="minorEastAsia" w:cs="Times New Roman"/>
      <w:color w:val="231F20"/>
      <w:szCs w:val="18"/>
    </w:rPr>
  </w:style>
  <w:style w:type="character" w:customStyle="1" w:styleId="10">
    <w:name w:val="标题 1 字符"/>
    <w:aliases w:val="大标题 字符"/>
    <w:basedOn w:val="a1"/>
    <w:link w:val="1"/>
    <w:uiPriority w:val="9"/>
    <w:rsid w:val="007C400B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1"/>
    <w:link w:val="2"/>
    <w:uiPriority w:val="9"/>
    <w:rsid w:val="00576E9E"/>
    <w:rPr>
      <w:rFonts w:ascii="Times New Roman" w:eastAsia="宋体" w:hAnsi="Times New Roman" w:cstheme="majorBidi"/>
      <w:b/>
      <w:bCs/>
      <w:sz w:val="20"/>
      <w:szCs w:val="32"/>
    </w:rPr>
  </w:style>
  <w:style w:type="paragraph" w:styleId="a5">
    <w:name w:val="header"/>
    <w:basedOn w:val="a0"/>
    <w:link w:val="a6"/>
    <w:uiPriority w:val="99"/>
    <w:unhideWhenUsed/>
    <w:rsid w:val="00C45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</w:style>
  <w:style w:type="character" w:customStyle="1" w:styleId="a6">
    <w:name w:val="页眉 字符"/>
    <w:basedOn w:val="a1"/>
    <w:link w:val="a5"/>
    <w:uiPriority w:val="99"/>
    <w:rsid w:val="00C45CDF"/>
  </w:style>
  <w:style w:type="paragraph" w:styleId="a7">
    <w:name w:val="footer"/>
    <w:basedOn w:val="a0"/>
    <w:link w:val="a8"/>
    <w:uiPriority w:val="99"/>
    <w:unhideWhenUsed/>
    <w:rsid w:val="00C45CDF"/>
    <w:pPr>
      <w:tabs>
        <w:tab w:val="center" w:pos="4153"/>
        <w:tab w:val="right" w:pos="8306"/>
      </w:tabs>
      <w:snapToGrid w:val="0"/>
      <w:spacing w:line="240" w:lineRule="auto"/>
    </w:pPr>
  </w:style>
  <w:style w:type="character" w:customStyle="1" w:styleId="a8">
    <w:name w:val="页脚 字符"/>
    <w:basedOn w:val="a1"/>
    <w:link w:val="a7"/>
    <w:uiPriority w:val="99"/>
    <w:rsid w:val="00C45CDF"/>
  </w:style>
  <w:style w:type="table" w:styleId="a9">
    <w:name w:val="Table Grid"/>
    <w:basedOn w:val="a2"/>
    <w:uiPriority w:val="39"/>
    <w:rsid w:val="00C45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Shihong</dc:creator>
  <cp:keywords/>
  <dc:description/>
  <cp:lastModifiedBy>Ren Shihong</cp:lastModifiedBy>
  <cp:revision>7</cp:revision>
  <dcterms:created xsi:type="dcterms:W3CDTF">2020-05-16T14:50:00Z</dcterms:created>
  <dcterms:modified xsi:type="dcterms:W3CDTF">2020-05-16T15:50:00Z</dcterms:modified>
</cp:coreProperties>
</file>